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0DA38" w14:textId="308DC82A" w:rsidR="00C825A0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1D5820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 The quality assessment of cohort and case-control studies.</w:t>
      </w:r>
    </w:p>
    <w:tbl>
      <w:tblPr>
        <w:tblStyle w:val="11"/>
        <w:tblW w:w="8652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421"/>
        <w:gridCol w:w="978"/>
        <w:gridCol w:w="1092"/>
        <w:gridCol w:w="1496"/>
        <w:gridCol w:w="1248"/>
        <w:gridCol w:w="1417"/>
      </w:tblGrid>
      <w:tr w:rsidR="00226B9E" w14:paraId="2BB4D622" w14:textId="77777777" w:rsidTr="00E00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24B0652C" w14:textId="77777777" w:rsidR="00226B9E" w:rsidRDefault="00226B9E" w:rsidP="00E00F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978" w:type="dxa"/>
            <w:vAlign w:val="center"/>
          </w:tcPr>
          <w:p w14:paraId="1E25FFC2" w14:textId="77777777" w:rsidR="00226B9E" w:rsidRDefault="00226B9E" w:rsidP="00E00FE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092" w:type="dxa"/>
            <w:vAlign w:val="center"/>
          </w:tcPr>
          <w:p w14:paraId="32D186DA" w14:textId="77777777" w:rsidR="00226B9E" w:rsidRDefault="00226B9E" w:rsidP="00E00FE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496" w:type="dxa"/>
            <w:vAlign w:val="center"/>
          </w:tcPr>
          <w:p w14:paraId="2B2F16B7" w14:textId="77777777" w:rsidR="00226B9E" w:rsidRDefault="00226B9E" w:rsidP="00E00FE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Comparability</w:t>
            </w:r>
          </w:p>
        </w:tc>
        <w:tc>
          <w:tcPr>
            <w:tcW w:w="1248" w:type="dxa"/>
            <w:vAlign w:val="center"/>
          </w:tcPr>
          <w:p w14:paraId="488722D4" w14:textId="77777777" w:rsidR="00226B9E" w:rsidRDefault="00226B9E" w:rsidP="00E00FE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Outcome</w:t>
            </w:r>
          </w:p>
        </w:tc>
        <w:tc>
          <w:tcPr>
            <w:tcW w:w="1417" w:type="dxa"/>
            <w:vAlign w:val="center"/>
          </w:tcPr>
          <w:p w14:paraId="034FE946" w14:textId="77777777" w:rsidR="00226B9E" w:rsidRDefault="00226B9E" w:rsidP="00E00FE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Total</w:t>
            </w:r>
          </w:p>
        </w:tc>
      </w:tr>
      <w:tr w:rsidR="00226B9E" w14:paraId="13A81CB5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2" w:type="dxa"/>
            <w:gridSpan w:val="6"/>
            <w:vAlign w:val="center"/>
          </w:tcPr>
          <w:p w14:paraId="53879691" w14:textId="49FE5DEA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Cohort studies (n=</w:t>
            </w:r>
            <w:r w:rsidR="00085553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>21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)</w:t>
            </w:r>
          </w:p>
        </w:tc>
      </w:tr>
      <w:tr w:rsidR="00226B9E" w14:paraId="1AC44BC7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3362120A" w14:textId="7777777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Hays, J. C.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et al </w:t>
            </w:r>
          </w:p>
        </w:tc>
        <w:tc>
          <w:tcPr>
            <w:tcW w:w="978" w:type="dxa"/>
            <w:vAlign w:val="center"/>
          </w:tcPr>
          <w:p w14:paraId="545ACBA5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96</w:t>
            </w:r>
          </w:p>
        </w:tc>
        <w:tc>
          <w:tcPr>
            <w:tcW w:w="1092" w:type="dxa"/>
            <w:vAlign w:val="center"/>
          </w:tcPr>
          <w:p w14:paraId="3A4353C1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96" w:type="dxa"/>
            <w:vAlign w:val="center"/>
          </w:tcPr>
          <w:p w14:paraId="43F0F2A6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0D99947D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57E22C24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226B9E" w14:paraId="38C0321F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779BDDF1" w14:textId="7777777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Bursztyn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>,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M</w:t>
            </w:r>
          </w:p>
        </w:tc>
        <w:tc>
          <w:tcPr>
            <w:tcW w:w="978" w:type="dxa"/>
            <w:vAlign w:val="center"/>
          </w:tcPr>
          <w:p w14:paraId="319E5FC9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092" w:type="dxa"/>
            <w:vAlign w:val="center"/>
          </w:tcPr>
          <w:p w14:paraId="23CD77F7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96" w:type="dxa"/>
            <w:vAlign w:val="center"/>
          </w:tcPr>
          <w:p w14:paraId="1C7FFF52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7572B64A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4CC83C5A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226B9E" w14:paraId="7E97C9A5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404F988B" w14:textId="7777777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Bursztyn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>,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M.</w:t>
            </w:r>
          </w:p>
        </w:tc>
        <w:tc>
          <w:tcPr>
            <w:tcW w:w="978" w:type="dxa"/>
            <w:vAlign w:val="center"/>
          </w:tcPr>
          <w:p w14:paraId="489BD8B3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092" w:type="dxa"/>
            <w:vAlign w:val="center"/>
          </w:tcPr>
          <w:p w14:paraId="1DD51A74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96" w:type="dxa"/>
            <w:vAlign w:val="center"/>
          </w:tcPr>
          <w:p w14:paraId="13649C4D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15CCE661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70AED7C0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226B9E" w14:paraId="47CA7D64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201FCA89" w14:textId="7777777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Naska, A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.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et al</w:t>
            </w:r>
          </w:p>
        </w:tc>
        <w:tc>
          <w:tcPr>
            <w:tcW w:w="978" w:type="dxa"/>
            <w:vAlign w:val="center"/>
          </w:tcPr>
          <w:p w14:paraId="7EA9AC87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2" w:type="dxa"/>
            <w:vAlign w:val="center"/>
          </w:tcPr>
          <w:p w14:paraId="4E4CB12D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6F35E82E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02192EF1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bookmarkStart w:id="0" w:name="OLE_LINK8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bookmarkEnd w:id="0"/>
          </w:p>
        </w:tc>
        <w:tc>
          <w:tcPr>
            <w:tcW w:w="1417" w:type="dxa"/>
            <w:vAlign w:val="center"/>
          </w:tcPr>
          <w:p w14:paraId="1B2A7B57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226B9E" w14:paraId="716CFEC8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3E394C6E" w14:textId="7777777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Stone, K. L. et al</w:t>
            </w:r>
          </w:p>
        </w:tc>
        <w:tc>
          <w:tcPr>
            <w:tcW w:w="978" w:type="dxa"/>
            <w:vAlign w:val="center"/>
          </w:tcPr>
          <w:p w14:paraId="3735EF67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092" w:type="dxa"/>
            <w:vAlign w:val="center"/>
          </w:tcPr>
          <w:p w14:paraId="2B2E1B49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22D98355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0D90161E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6BAD4640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474DE859" w14:textId="77777777" w:rsidTr="00E00FE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7D773078" w14:textId="7777777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Tanabe, N. et al</w:t>
            </w:r>
          </w:p>
        </w:tc>
        <w:tc>
          <w:tcPr>
            <w:tcW w:w="978" w:type="dxa"/>
            <w:vAlign w:val="center"/>
          </w:tcPr>
          <w:p w14:paraId="608B687F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092" w:type="dxa"/>
            <w:vAlign w:val="center"/>
          </w:tcPr>
          <w:p w14:paraId="5F34C88B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06FE78BB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6B6A578D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69ADB036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2D0EABAC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12D78B48" w14:textId="7777777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Stang, A. et al</w:t>
            </w:r>
          </w:p>
        </w:tc>
        <w:tc>
          <w:tcPr>
            <w:tcW w:w="978" w:type="dxa"/>
            <w:vAlign w:val="center"/>
          </w:tcPr>
          <w:p w14:paraId="720700AD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92" w:type="dxa"/>
            <w:vAlign w:val="center"/>
          </w:tcPr>
          <w:p w14:paraId="11B1DD8B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6F8CD82A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094DA5B8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02DB2B09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17CF64D6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26DCB031" w14:textId="7777777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Leng, Y.et al</w:t>
            </w:r>
          </w:p>
        </w:tc>
        <w:tc>
          <w:tcPr>
            <w:tcW w:w="978" w:type="dxa"/>
            <w:vAlign w:val="center"/>
          </w:tcPr>
          <w:p w14:paraId="7B6015F3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2" w:type="dxa"/>
            <w:vAlign w:val="center"/>
          </w:tcPr>
          <w:p w14:paraId="3036F66D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479883D9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4106E3EA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406257CF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226B9E" w14:paraId="794CFCDB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0A5C27E8" w14:textId="4CE30106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Wannamethee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,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S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.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G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>.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et al</w:t>
            </w:r>
          </w:p>
        </w:tc>
        <w:tc>
          <w:tcPr>
            <w:tcW w:w="978" w:type="dxa"/>
            <w:vAlign w:val="center"/>
          </w:tcPr>
          <w:p w14:paraId="0C73B1AC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2" w:type="dxa"/>
            <w:vAlign w:val="center"/>
          </w:tcPr>
          <w:p w14:paraId="4D73C469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6D42E16F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39CF51BE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617FA795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72ED52D2" w14:textId="77777777" w:rsidTr="00E00FE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198D55D2" w14:textId="24EC2A23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Zhou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,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J. M. et al</w:t>
            </w:r>
          </w:p>
        </w:tc>
        <w:tc>
          <w:tcPr>
            <w:tcW w:w="978" w:type="dxa"/>
            <w:vAlign w:val="center"/>
          </w:tcPr>
          <w:p w14:paraId="5E22214B" w14:textId="77777777" w:rsidR="00226B9E" w:rsidRP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6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  <w:r w:rsidRPr="00226B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2" w:type="dxa"/>
            <w:vAlign w:val="center"/>
          </w:tcPr>
          <w:p w14:paraId="5E642970" w14:textId="77777777" w:rsidR="00226B9E" w:rsidRP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6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43969CCE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040A72FE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1FEA19D2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</w:tr>
      <w:tr w:rsidR="00226B9E" w14:paraId="368B06EF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158F31B6" w14:textId="74A2B3B3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Wang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>,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C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>.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>S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et al</w:t>
            </w:r>
          </w:p>
        </w:tc>
        <w:tc>
          <w:tcPr>
            <w:tcW w:w="978" w:type="dxa"/>
            <w:vAlign w:val="center"/>
          </w:tcPr>
          <w:p w14:paraId="3172CA7E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2" w:type="dxa"/>
            <w:vAlign w:val="center"/>
          </w:tcPr>
          <w:p w14:paraId="1BCF002B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96" w:type="dxa"/>
            <w:vAlign w:val="center"/>
          </w:tcPr>
          <w:p w14:paraId="6F463488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735A271C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649B57FA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226B9E" w14:paraId="51D88947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0E95D4FF" w14:textId="7777777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Xiao, Q. et al</w:t>
            </w:r>
          </w:p>
        </w:tc>
        <w:tc>
          <w:tcPr>
            <w:tcW w:w="978" w:type="dxa"/>
            <w:vAlign w:val="center"/>
          </w:tcPr>
          <w:p w14:paraId="2518E9C5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92" w:type="dxa"/>
            <w:vAlign w:val="center"/>
          </w:tcPr>
          <w:p w14:paraId="47CCE7B5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496" w:type="dxa"/>
            <w:vAlign w:val="center"/>
          </w:tcPr>
          <w:p w14:paraId="1AE1ECFD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684D5E67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7B2B93F8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226B9E" w14:paraId="653EF49B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7B17501E" w14:textId="6E7057BA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Häusler,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N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.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et al</w:t>
            </w:r>
          </w:p>
        </w:tc>
        <w:tc>
          <w:tcPr>
            <w:tcW w:w="978" w:type="dxa"/>
            <w:vAlign w:val="center"/>
          </w:tcPr>
          <w:p w14:paraId="48697B3F" w14:textId="77777777" w:rsidR="00226B9E" w:rsidRP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6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92" w:type="dxa"/>
            <w:vAlign w:val="center"/>
          </w:tcPr>
          <w:p w14:paraId="11A9EC8B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3EE43D01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55052528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416F488C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71F93164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3B3ABEAB" w14:textId="38968497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Yan, B. et al</w:t>
            </w:r>
          </w:p>
        </w:tc>
        <w:tc>
          <w:tcPr>
            <w:tcW w:w="978" w:type="dxa"/>
            <w:vAlign w:val="center"/>
          </w:tcPr>
          <w:p w14:paraId="57B17039" w14:textId="77777777" w:rsidR="00226B9E" w:rsidRP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6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92" w:type="dxa"/>
            <w:vAlign w:val="center"/>
          </w:tcPr>
          <w:p w14:paraId="4D2B2D32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0C71C5FD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03C520D4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  <w:bookmarkStart w:id="1" w:name="OLE_LINK1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bookmarkEnd w:id="1"/>
          </w:p>
        </w:tc>
        <w:tc>
          <w:tcPr>
            <w:tcW w:w="1417" w:type="dxa"/>
            <w:vAlign w:val="center"/>
          </w:tcPr>
          <w:p w14:paraId="3C89150C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226B9E" w14:paraId="61114B3D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7FE8C6D4" w14:textId="35468BDC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Wang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,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L. et al</w:t>
            </w:r>
          </w:p>
        </w:tc>
        <w:tc>
          <w:tcPr>
            <w:tcW w:w="978" w:type="dxa"/>
            <w:vAlign w:val="center"/>
          </w:tcPr>
          <w:p w14:paraId="2020BCD0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092" w:type="dxa"/>
            <w:vAlign w:val="center"/>
          </w:tcPr>
          <w:p w14:paraId="22F82C8A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25D16DB8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6E6AFF89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19DA26DA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26BE5B83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6F805F64" w14:textId="0809D4BF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Wang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,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Z. Y. et al</w:t>
            </w:r>
          </w:p>
        </w:tc>
        <w:tc>
          <w:tcPr>
            <w:tcW w:w="978" w:type="dxa"/>
            <w:vAlign w:val="center"/>
          </w:tcPr>
          <w:p w14:paraId="2AD85F50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092" w:type="dxa"/>
            <w:vAlign w:val="center"/>
          </w:tcPr>
          <w:p w14:paraId="49CD4DC3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642D198A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3139ABF5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0C86B444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61424894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6FC97D04" w14:textId="72A3455C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Chen,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A. et al</w:t>
            </w:r>
          </w:p>
        </w:tc>
        <w:tc>
          <w:tcPr>
            <w:tcW w:w="978" w:type="dxa"/>
            <w:vAlign w:val="center"/>
          </w:tcPr>
          <w:p w14:paraId="1FCDE6C9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1092" w:type="dxa"/>
            <w:vAlign w:val="center"/>
          </w:tcPr>
          <w:p w14:paraId="391B68E3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6B93AB52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1B206758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45296CDE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7E2BBC09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46E73DFE" w14:textId="3BAB0F28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Diao,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T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.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Y.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et al</w:t>
            </w:r>
          </w:p>
        </w:tc>
        <w:tc>
          <w:tcPr>
            <w:tcW w:w="978" w:type="dxa"/>
            <w:vAlign w:val="center"/>
          </w:tcPr>
          <w:p w14:paraId="30420627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1092" w:type="dxa"/>
            <w:vAlign w:val="center"/>
          </w:tcPr>
          <w:p w14:paraId="6FF2C794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4FDF688F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48BB1016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4B650989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58130394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6ED99B5B" w14:textId="2C71526A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Ke,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W. et al</w:t>
            </w:r>
          </w:p>
        </w:tc>
        <w:tc>
          <w:tcPr>
            <w:tcW w:w="978" w:type="dxa"/>
            <w:vAlign w:val="center"/>
          </w:tcPr>
          <w:p w14:paraId="2D29D617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1092" w:type="dxa"/>
            <w:vAlign w:val="center"/>
          </w:tcPr>
          <w:p w14:paraId="3906F6B7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5B339376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64ACEC8F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58FC09DB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26B9E" w14:paraId="253D2076" w14:textId="77777777" w:rsidTr="00E00F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5F91D38A" w14:textId="7ECCB191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Wang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,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L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>.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et al</w:t>
            </w:r>
          </w:p>
        </w:tc>
        <w:tc>
          <w:tcPr>
            <w:tcW w:w="978" w:type="dxa"/>
            <w:vAlign w:val="center"/>
          </w:tcPr>
          <w:p w14:paraId="786D33FD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1092" w:type="dxa"/>
            <w:vAlign w:val="center"/>
          </w:tcPr>
          <w:p w14:paraId="10706F78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4470FA21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3D388BEC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3D5C9E99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226B9E" w14:paraId="65309AEE" w14:textId="77777777" w:rsidTr="00E00FEF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Align w:val="center"/>
          </w:tcPr>
          <w:p w14:paraId="5F9C2A65" w14:textId="3F05C766" w:rsidR="00226B9E" w:rsidRDefault="00226B9E" w:rsidP="00E00F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Zhang</w:t>
            </w:r>
            <w:r w:rsidR="00F85417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,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Y. T. et al</w:t>
            </w:r>
          </w:p>
        </w:tc>
        <w:tc>
          <w:tcPr>
            <w:tcW w:w="978" w:type="dxa"/>
            <w:vAlign w:val="center"/>
          </w:tcPr>
          <w:p w14:paraId="0513540A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1092" w:type="dxa"/>
            <w:vAlign w:val="center"/>
          </w:tcPr>
          <w:p w14:paraId="518BB3F6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96" w:type="dxa"/>
            <w:vAlign w:val="center"/>
          </w:tcPr>
          <w:p w14:paraId="7783C446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248" w:type="dxa"/>
            <w:vAlign w:val="center"/>
          </w:tcPr>
          <w:p w14:paraId="150D9E74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17" w:type="dxa"/>
            <w:vAlign w:val="center"/>
          </w:tcPr>
          <w:p w14:paraId="468486B5" w14:textId="77777777" w:rsidR="00226B9E" w:rsidRDefault="00226B9E" w:rsidP="00E00FE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</w:tbl>
    <w:p w14:paraId="14B479C0" w14:textId="77777777" w:rsidR="00C825A0" w:rsidRDefault="00000000">
      <w:pPr>
        <w:rPr>
          <w:rFonts w:hint="eastAsia"/>
        </w:rPr>
      </w:pPr>
      <w:r>
        <w:rPr>
          <w:rFonts w:ascii="Times New Roman" w:hAnsi="Times New Roman" w:cs="Times New Roman"/>
        </w:rPr>
        <w:t>The NOS scale was used to evaluate the quality of the cohort and case-control studies</w:t>
      </w:r>
      <w:r>
        <w:t>.</w:t>
      </w:r>
    </w:p>
    <w:p w14:paraId="6AAF73B1" w14:textId="77777777" w:rsidR="00C825A0" w:rsidRDefault="00C825A0">
      <w:pPr>
        <w:rPr>
          <w:rFonts w:hint="eastAsia"/>
        </w:rPr>
      </w:pPr>
    </w:p>
    <w:sectPr w:rsidR="00C82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188CB8" w14:textId="77777777" w:rsidR="001C5D04" w:rsidRDefault="001C5D04" w:rsidP="0074179A">
      <w:pPr>
        <w:rPr>
          <w:rFonts w:hint="eastAsia"/>
        </w:rPr>
      </w:pPr>
      <w:r>
        <w:separator/>
      </w:r>
    </w:p>
  </w:endnote>
  <w:endnote w:type="continuationSeparator" w:id="0">
    <w:p w14:paraId="16539166" w14:textId="77777777" w:rsidR="001C5D04" w:rsidRDefault="001C5D04" w:rsidP="007417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59C80B" w14:textId="77777777" w:rsidR="001C5D04" w:rsidRDefault="001C5D04" w:rsidP="0074179A">
      <w:pPr>
        <w:rPr>
          <w:rFonts w:hint="eastAsia"/>
        </w:rPr>
      </w:pPr>
      <w:r>
        <w:separator/>
      </w:r>
    </w:p>
  </w:footnote>
  <w:footnote w:type="continuationSeparator" w:id="0">
    <w:p w14:paraId="420A6C9F" w14:textId="77777777" w:rsidR="001C5D04" w:rsidRDefault="001C5D04" w:rsidP="007417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JhN2JjMWMzM2YzYjQ2YmZkY2NkNjlkMWIwOWQ3YzEifQ=="/>
  </w:docVars>
  <w:rsids>
    <w:rsidRoot w:val="006C5BC2"/>
    <w:rsid w:val="00003BDB"/>
    <w:rsid w:val="00020C49"/>
    <w:rsid w:val="00040DF2"/>
    <w:rsid w:val="000554FC"/>
    <w:rsid w:val="000620A1"/>
    <w:rsid w:val="00085553"/>
    <w:rsid w:val="000B6B25"/>
    <w:rsid w:val="000C3312"/>
    <w:rsid w:val="001052F7"/>
    <w:rsid w:val="001441DD"/>
    <w:rsid w:val="00152AB0"/>
    <w:rsid w:val="00155426"/>
    <w:rsid w:val="001815D8"/>
    <w:rsid w:val="001C5D04"/>
    <w:rsid w:val="001D5820"/>
    <w:rsid w:val="00226B9E"/>
    <w:rsid w:val="00252A4B"/>
    <w:rsid w:val="0026377A"/>
    <w:rsid w:val="002C2D41"/>
    <w:rsid w:val="002D5E7A"/>
    <w:rsid w:val="002E1082"/>
    <w:rsid w:val="003013DF"/>
    <w:rsid w:val="00303C68"/>
    <w:rsid w:val="0033403B"/>
    <w:rsid w:val="00364EC3"/>
    <w:rsid w:val="003949E2"/>
    <w:rsid w:val="003E2D42"/>
    <w:rsid w:val="003F07C3"/>
    <w:rsid w:val="003F65B4"/>
    <w:rsid w:val="00404CBD"/>
    <w:rsid w:val="00415D73"/>
    <w:rsid w:val="00423CA1"/>
    <w:rsid w:val="00455EA5"/>
    <w:rsid w:val="0049328D"/>
    <w:rsid w:val="004967E5"/>
    <w:rsid w:val="004A1137"/>
    <w:rsid w:val="004B42B7"/>
    <w:rsid w:val="004C349E"/>
    <w:rsid w:val="004C6067"/>
    <w:rsid w:val="005006B8"/>
    <w:rsid w:val="0051193F"/>
    <w:rsid w:val="005B11C7"/>
    <w:rsid w:val="005C262B"/>
    <w:rsid w:val="005C3F64"/>
    <w:rsid w:val="005D7670"/>
    <w:rsid w:val="005F4503"/>
    <w:rsid w:val="006032F1"/>
    <w:rsid w:val="00626354"/>
    <w:rsid w:val="0066356D"/>
    <w:rsid w:val="00676BDB"/>
    <w:rsid w:val="0069102B"/>
    <w:rsid w:val="006A4C5B"/>
    <w:rsid w:val="006B1559"/>
    <w:rsid w:val="006C5BC2"/>
    <w:rsid w:val="006E54A6"/>
    <w:rsid w:val="00735295"/>
    <w:rsid w:val="0074179A"/>
    <w:rsid w:val="00771555"/>
    <w:rsid w:val="00775997"/>
    <w:rsid w:val="007C1AD9"/>
    <w:rsid w:val="007D3BDE"/>
    <w:rsid w:val="007D71B2"/>
    <w:rsid w:val="00805638"/>
    <w:rsid w:val="00817145"/>
    <w:rsid w:val="00821C20"/>
    <w:rsid w:val="0086792B"/>
    <w:rsid w:val="0089335B"/>
    <w:rsid w:val="008947D7"/>
    <w:rsid w:val="008A3469"/>
    <w:rsid w:val="008A6ABF"/>
    <w:rsid w:val="008B2A6D"/>
    <w:rsid w:val="008F5BC6"/>
    <w:rsid w:val="00907623"/>
    <w:rsid w:val="00924560"/>
    <w:rsid w:val="00942062"/>
    <w:rsid w:val="009512E3"/>
    <w:rsid w:val="00954A44"/>
    <w:rsid w:val="00982FFA"/>
    <w:rsid w:val="009F1379"/>
    <w:rsid w:val="00A37849"/>
    <w:rsid w:val="00A439FF"/>
    <w:rsid w:val="00A8770D"/>
    <w:rsid w:val="00AA7B54"/>
    <w:rsid w:val="00AD5F2A"/>
    <w:rsid w:val="00AE32C3"/>
    <w:rsid w:val="00B16A15"/>
    <w:rsid w:val="00B24475"/>
    <w:rsid w:val="00B30F5D"/>
    <w:rsid w:val="00B559A3"/>
    <w:rsid w:val="00B82A99"/>
    <w:rsid w:val="00BC7AA6"/>
    <w:rsid w:val="00BE6022"/>
    <w:rsid w:val="00BF14D6"/>
    <w:rsid w:val="00C11526"/>
    <w:rsid w:val="00C1251D"/>
    <w:rsid w:val="00C21FE6"/>
    <w:rsid w:val="00C221FF"/>
    <w:rsid w:val="00C3641B"/>
    <w:rsid w:val="00C36EA3"/>
    <w:rsid w:val="00C513FC"/>
    <w:rsid w:val="00C56A42"/>
    <w:rsid w:val="00C825A0"/>
    <w:rsid w:val="00CA00C2"/>
    <w:rsid w:val="00CA626C"/>
    <w:rsid w:val="00CB5A64"/>
    <w:rsid w:val="00CB6BD5"/>
    <w:rsid w:val="00CF044C"/>
    <w:rsid w:val="00D4745A"/>
    <w:rsid w:val="00DC35BE"/>
    <w:rsid w:val="00DC3EFD"/>
    <w:rsid w:val="00DE062A"/>
    <w:rsid w:val="00E00FEF"/>
    <w:rsid w:val="00E121DC"/>
    <w:rsid w:val="00E31529"/>
    <w:rsid w:val="00E34237"/>
    <w:rsid w:val="00E476F9"/>
    <w:rsid w:val="00E648C9"/>
    <w:rsid w:val="00E83C63"/>
    <w:rsid w:val="00E842CD"/>
    <w:rsid w:val="00EA4CA9"/>
    <w:rsid w:val="00ED52CD"/>
    <w:rsid w:val="00EE02CB"/>
    <w:rsid w:val="00EE5190"/>
    <w:rsid w:val="00EE58E0"/>
    <w:rsid w:val="00F13782"/>
    <w:rsid w:val="00F26930"/>
    <w:rsid w:val="00F3056A"/>
    <w:rsid w:val="00F80F17"/>
    <w:rsid w:val="00F85417"/>
    <w:rsid w:val="00FB229B"/>
    <w:rsid w:val="00FB2E22"/>
    <w:rsid w:val="00FF12CF"/>
    <w:rsid w:val="00FF5FBE"/>
    <w:rsid w:val="1822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0479B"/>
  <w15:docId w15:val="{61A9F903-66D5-499A-B3CF-FF85CBCA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table" w:customStyle="1" w:styleId="11">
    <w:name w:val="网格表 1 浅色1"/>
    <w:basedOn w:val="a1"/>
    <w:autoRedefine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7">
    <w:name w:val="annotation reference"/>
    <w:basedOn w:val="a0"/>
    <w:uiPriority w:val="99"/>
    <w:semiHidden/>
    <w:unhideWhenUsed/>
    <w:rsid w:val="00226B9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26B9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26B9E"/>
    <w:rPr>
      <w:kern w:val="2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26B9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26B9E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2</dc:creator>
  <cp:lastModifiedBy>meng wang</cp:lastModifiedBy>
  <cp:revision>10</cp:revision>
  <dcterms:created xsi:type="dcterms:W3CDTF">2024-09-19T06:04:00Z</dcterms:created>
  <dcterms:modified xsi:type="dcterms:W3CDTF">2024-10-02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31B41C574254001AAA16CC624621B9E_12</vt:lpwstr>
  </property>
</Properties>
</file>